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</w:rPr>
        <w:t>Supplementary Table 2.</w:t>
      </w:r>
      <w:r>
        <w:rPr/>
        <w:t xml:space="preserve"> Genes differentially expressed in LN(+) and LN(-) sample obtained from VC patient No 15.</w:t>
      </w:r>
    </w:p>
    <w:p>
      <w:pPr>
        <w:pStyle w:val="Normal"/>
        <w:rPr/>
      </w:pPr>
      <w:r>
        <w:rPr/>
      </w:r>
    </w:p>
    <w:tbl>
      <w:tblPr>
        <w:tblW w:w="973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70"/>
        <w:gridCol w:w="1167"/>
        <w:gridCol w:w="1293"/>
        <w:gridCol w:w="1452"/>
        <w:gridCol w:w="1467"/>
        <w:gridCol w:w="1435"/>
        <w:gridCol w:w="1452"/>
      </w:tblGrid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be Se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p. in LN(+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ind w:right="-132" w:hanging="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p. in LN(-)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91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389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057891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3.62460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188154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88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E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437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3621609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87721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-0.174439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322_i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7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70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5394920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3.261415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074665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58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228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6148653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010419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489332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75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HLH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4542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489919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436873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8946954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70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SE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2120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6770010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48042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803421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63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ZK1I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9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8498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6584717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968033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309561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07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SL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1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4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63970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720380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564094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2487_a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NC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4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4404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9778620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484544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506682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28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8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4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7535077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93552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601746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01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DHE2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9468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5812099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4437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86249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79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6A1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7417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2029023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878847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675945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74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3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3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1243222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51105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986231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75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228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440522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0074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566928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96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1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1561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236185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291046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674276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86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0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5736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428639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505076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622123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6793_a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83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4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492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8891622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087390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19822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86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DZ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9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35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873356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84042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967067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97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T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809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058810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68910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832235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18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2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034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266873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43335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1664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3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ACSTD1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619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392059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170976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77891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27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1298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0370309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313914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276883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57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20R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5314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250452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62622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375772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392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12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2129866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740358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19059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5778_a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1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704635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488317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178535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48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5orf4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0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110106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74229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632192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39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8216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1088727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60287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494001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81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5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8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4414522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019875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757305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83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HL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5113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1872015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989762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802561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41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M45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4E-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9E-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3252744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72366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911417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73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1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301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2018337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140047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938213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01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2R2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2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7856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4127860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928429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515643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16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PK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1405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874159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11572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241569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30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0143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0726914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3150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242364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30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ZG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8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6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2367415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4052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168514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0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4E-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3E-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8296093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86242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794603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51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RG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3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312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364543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763774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399230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93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X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5367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520882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33321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81233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99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HNAK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7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9675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606168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29696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363526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5383_a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F1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1189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8294754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88155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052080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83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BED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490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632282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59307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960789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12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490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6575861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556669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909108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71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801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38072309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28820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480974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85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RT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7816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575227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016506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441278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18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S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290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1257590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08073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954971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64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387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2471094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25726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010155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16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PK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6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5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622910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04048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417572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40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1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4412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2668422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38602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59337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90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RC1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4359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8130070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2320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419064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21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F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769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625346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718017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092671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73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H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990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7079194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24542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537505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26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C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785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95455345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38999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84446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66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U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2468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9716013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708045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992032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46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1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378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1221391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12173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99959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80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7E-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6E-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3469206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75066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15968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8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C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1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1478260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715121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003391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14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128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281305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073658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792352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79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995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114552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520049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9405496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51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635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83621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14002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303805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87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6E-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6E-0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105404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678095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67554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54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S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4404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915622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738682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823060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61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3GNT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8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7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202472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72995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527480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78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A3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9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7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933530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57957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862199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41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2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6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2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9206235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321118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29055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31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3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6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2486663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552050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303384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31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4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034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924088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21773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293641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78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ZL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7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4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7805036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471693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691189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1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U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8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279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2319402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110964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877701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12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4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2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5884489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856616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977713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5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8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6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410088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46375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05367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15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7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5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184994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422127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036280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64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128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3189334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866965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548032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80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FT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8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7587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304327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34311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038788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29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PDC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293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323118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738331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415213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19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ACAM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7638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25166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862132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610471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34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0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8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6996212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3.249664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797020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73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4829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23563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742861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507223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21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F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12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48290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511925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029017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90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G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655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088631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02846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393983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18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BN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490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0423112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76915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726843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81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F2BP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7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5736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860145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77148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91133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01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CDD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0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49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2378988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58418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346284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25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RT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9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1283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6409150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098057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457142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48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70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1429419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12870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985760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48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G1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1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4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842185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612263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2804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24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JB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490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4179609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520912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102951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57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4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0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022717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01640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993683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36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M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6479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9415846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242466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300881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85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HF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8801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6486945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7511810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863115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43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2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908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2357833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952415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9716631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62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9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7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597665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873463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136971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3764_a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U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8195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651801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229894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578093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46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N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1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2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4193360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90324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483911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80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U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2090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4462899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430022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983732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27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2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7008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8419455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61124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769299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40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XD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556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6053360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380335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774999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62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5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813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1072344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34795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24072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82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F2BP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9425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398569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76174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363175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08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Q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556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818589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91874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36885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23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9E-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2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744143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62178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877640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4252_a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SS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7467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295430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35437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058941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74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8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803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14357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986286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842711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61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8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49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236387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90983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673443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40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4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8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7024865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869676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994282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31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49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8597370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891639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303190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19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7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3940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692978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52917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836196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05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2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6874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6338759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35401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720141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56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H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4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7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176623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31170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940384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96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B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0729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84464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55258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707934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79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FIP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6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273900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245885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971985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75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AP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4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7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886562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85887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7972312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15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516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2860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2846674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67280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388133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309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5orf1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9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5679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9601888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41016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449975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70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27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7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6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779669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608272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828603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26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AVL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4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846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7184506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75867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0402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48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6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6792673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3077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628464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99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GB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388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6631869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658466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995279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71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PREL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2369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741323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817334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076010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8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C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614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3702153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074563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375420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731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4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7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3075411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8425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535012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63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1806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178108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991272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81316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28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RT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41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104362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47068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602438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72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A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9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4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1791792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3327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153590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74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C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49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0800061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985407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905401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96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B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664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0621359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903749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84161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80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LD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6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219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5144053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945307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430902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36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SP1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5012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3293988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144943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81554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25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P1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387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9992261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132396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133170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37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T8D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7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5921865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54302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838025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59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XRA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1283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515056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67033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155274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02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AIP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359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912844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47501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562169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46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061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260137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529142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031287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442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2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551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260390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32473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986928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099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558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309254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389662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080408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31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7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2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0307617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828281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252056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45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0E-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4E-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83843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56058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767435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42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5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067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0105611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547438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536877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54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10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4183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751095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63037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879275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719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0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49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5040099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62523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748376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14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BB2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675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5227096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02816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758980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91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AD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7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70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7067219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75462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047901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12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P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75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6775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476072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327763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851691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99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9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6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3803284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83187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451544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495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7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49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1751194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51234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94833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2619_a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L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9845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952969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144902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191932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28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BOAT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7734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266189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395468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129278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13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7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2658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089834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2161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126286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72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2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2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0422206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87233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681149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28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2E-2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4E-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968253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32597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357725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00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CGR3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2914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202026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707479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505453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07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5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3307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914850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200570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285719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53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3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104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674808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556539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881731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51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ZL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4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5314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9832631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185385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20212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17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GA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4E-1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1E-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546864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587956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332698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50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RL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6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1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5663436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226129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659786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86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AS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5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431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240269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575298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512717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75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389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8438265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98090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713708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35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0E-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6E-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959327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74677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787451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55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AS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0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7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8350109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57241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737402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51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4R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7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651233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126311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61188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73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0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584493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306462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480134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34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0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734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6884144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18593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497525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08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3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5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227563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22403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996472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43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0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75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6721451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857063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184918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44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X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7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707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1348359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156132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021296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64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O1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0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4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98513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27145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729461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35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7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7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979186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81873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839551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00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Q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3E-1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5E-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9949190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481302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486383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99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00A1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8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3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783770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21558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372115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56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LIM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1583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994227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540293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54606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50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5314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896598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90340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006804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35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6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8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5130600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980060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467000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4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YB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1E-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4E-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371029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57441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373092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03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F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1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097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920657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57054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649886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861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3106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320653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12569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805037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56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N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4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0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0228094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108632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085823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95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CO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8195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154879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160376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005496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70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PK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4953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8784375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23126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352824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15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TK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3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516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105041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933423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828381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61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R3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2222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125954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665526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539571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4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YB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6E-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4E-0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6020196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642130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819283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05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66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6381819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316522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527044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72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9E-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7E-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6297079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23208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602380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66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J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4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488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5312682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402209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4908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6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CR2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1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416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702536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68632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983788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68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HRC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0E-1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4E-1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4769619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31997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722808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23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16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5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246654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183088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936433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1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7E-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3E-0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0546563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3.034329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28864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22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109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1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801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1734835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904536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731053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31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4R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0E-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0E-1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751209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255094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799734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94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1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8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8573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8179420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011126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193184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72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D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9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206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451345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95568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105496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12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5E-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6E-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4143608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07619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66183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77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LM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5314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410512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84027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429761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64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9603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0112136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666603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655389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3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7734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868307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44977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62948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77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2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3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1298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8662893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72688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860591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24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QP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9E-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0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7572452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95916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834410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99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G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6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399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8146966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824643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009947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71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INT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8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789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7897477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752304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962556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47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BG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3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104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7135335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54648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8329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79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ER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1536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8453222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0392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193899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23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16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072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918181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150947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232765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59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PX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2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55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408802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17708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76828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31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5orf1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615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3086752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89827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58959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01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F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8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9675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2981565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55353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255378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65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7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0383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264792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665041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400249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52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1E-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9E-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0800660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85162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4362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84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XD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104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171263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12238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951117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4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YB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0E-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6E-0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918089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77158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797761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80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5E-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5E-0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0443484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63650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592152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66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TD1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45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135634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01724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881610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21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QL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2914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906886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545698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63881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62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X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615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7175107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11035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392839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18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C15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1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1283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5071796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78657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27939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69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FNA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1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2352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492788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11293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62014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50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66E-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0E-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109562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743039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32083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93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DC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4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126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223498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060906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83740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80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FIP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9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617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1170978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851865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73476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516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1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219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9101442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76986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859716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02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389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7549595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818796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063836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284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T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9101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696985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649538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952553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77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7E-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7E-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6133060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36753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754227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73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9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4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233172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75856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52539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06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P1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8195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171406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571440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40003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91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CBLD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952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2198788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13256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912686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06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7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4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1145879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491460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376872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04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T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9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6052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0261690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70978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683612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43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2702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4035986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297584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893986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51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5736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040641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045433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004791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4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4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2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8450744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325456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409489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69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6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5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879934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196190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316255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65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NTL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359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9967624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08273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085970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99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664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019666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739109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719442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16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B41L4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3216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6481146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571403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923288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55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E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1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04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4901043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245770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967599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70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N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1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4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2740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21839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944321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65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2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5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7276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2227452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57654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353799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03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5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3059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1542244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90799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753771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749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R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5419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1464860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107337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960851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16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2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1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0197759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346607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446301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34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M1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5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5312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1448690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96474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81987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67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D5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0040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121024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027661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906636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20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PN1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490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959912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795227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835315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19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2A2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3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328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9595515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301796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34224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0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T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768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7080921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26875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979426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62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9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7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749651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969507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219855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76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2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5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4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7533375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370610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617272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83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1B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1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9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5629766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31084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545518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0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0375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553516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5631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009623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76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AP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7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0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5297112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960317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430606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60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L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7277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6023537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29419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691838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4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3754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3868961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026494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639598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73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H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2E-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9E-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536687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654629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117942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08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ALL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414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3488224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412827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064005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40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AS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4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952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2880667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523963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23589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84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GLN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2684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400721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091799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691077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4452_a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034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3495703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90956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559989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08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X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5908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1339428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06990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565069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98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X6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54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96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0334960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58895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856036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98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8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5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022821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4861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46333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99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N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3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5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9916306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02093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029300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14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4MO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8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0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977022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5396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562578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905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034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955279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22684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313192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68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G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1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8801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6087581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261986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653227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99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961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8955884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30408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408494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73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3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1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8157832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39525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579471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88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9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067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8659979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575848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709850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56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RD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9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0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8376241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803482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965858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51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I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94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7473648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4984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751041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4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1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7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6784042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392212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24371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81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359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7614682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325747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564279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881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2E-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16E-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854963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8558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000866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43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AH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490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5568989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36472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80782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88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TO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3856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6414775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45599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814517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19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8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3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430721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98466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553942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18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8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77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194926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003626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84134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07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6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7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105796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3.266203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055623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17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CBLD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1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3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227101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988687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761586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40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9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7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975593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944236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746677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84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NIP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5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853062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09534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24228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53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5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28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8253820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92797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102591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99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7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6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682141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39892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71678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07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C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6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6511190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83984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188721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19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K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0298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4650321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09584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630810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00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9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7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3684354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099372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62528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05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9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359993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171588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811594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88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IT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213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298114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742859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130484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89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6V1D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7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01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1945343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72049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525956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14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NM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0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801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1061576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982866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722503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01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IRE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8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0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333181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984566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651384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93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4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1322306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2816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149380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79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R1L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8E-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7E-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9608875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4383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477434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17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T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0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5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9421834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721328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271103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17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TB4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5E-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4E-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856762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966046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109284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30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OD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7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057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6786773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460946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782269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66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2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6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735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6144530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78040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1895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26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B5R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9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03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473259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206445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591193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94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DO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8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7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524061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096737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572676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51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AT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8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2788195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91294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634121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911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1H2BD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9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4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1351356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417883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728274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43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0orf5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49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9065546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08217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175622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590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3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077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813052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62139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40085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29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7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3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92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8347817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63732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802545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7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00A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0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70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7700912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48554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508531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38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SC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4E-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31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7766649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609138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31471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28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RDC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3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111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670151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34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674048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453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4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886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5969676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81857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22160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6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3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7652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278387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360671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328328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98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ZD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8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4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2784747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12718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848709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649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9675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1378241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945419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031637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427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70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0860161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542520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33918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9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KAP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7943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0749364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59015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515221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09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1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2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079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1128499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81328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700430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46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2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4111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053479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266113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21263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476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BB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5538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9569090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31563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199438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86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X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0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2352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914248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294015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025910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24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O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7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1608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916310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147998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231687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503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3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70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8121657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54893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67716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5756_a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EC7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3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6537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9738192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649394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675575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41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LL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547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7742165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866507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890856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93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T5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9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6053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760268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12441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364142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2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1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7773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48063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12770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796372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87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S2L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362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4294847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10969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680206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15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X1BP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8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4829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2908582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3963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672462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12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K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0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4507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2687223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38985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121133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43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44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9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6969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267608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410696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143088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66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1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0723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163952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946665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30270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71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GF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247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160176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3423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182131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42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PR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8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2478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22714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894008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666862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31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CIAD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3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2846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110450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60281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492366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18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AP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2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9E-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266443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73413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467695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50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76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067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0337357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45054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416809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87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12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2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803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076660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15941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082751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3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D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2914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967857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725306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285211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379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556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927777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312855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52007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69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9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5240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872221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80936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937139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240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NND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8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34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876627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99096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114337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94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HL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2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83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8031556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20974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406584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21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39A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4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192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831310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608438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777128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5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DH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67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600295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579322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819293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59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4R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0327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510549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84533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334789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15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orf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6150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459186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842146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96227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98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40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189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3125926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464957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152365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95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LNT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53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7652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3044956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79939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49489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56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067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299808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250891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951082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34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BP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2132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2320781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197173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965095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01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XD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5E-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3093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2650864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76855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503469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22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P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378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0322257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941507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909282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3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9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562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015141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9908453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893312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946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EGF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4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655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9062195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15645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250239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2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R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4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7816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855914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762303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767117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076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1784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865263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20223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336967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32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V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7483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8226999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30293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206641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771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4542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78273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302011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23737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79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54147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59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4507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8060495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9839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177898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29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O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9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492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7581225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69645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20645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75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74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14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9169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7205570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003296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282739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01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XD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78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5623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5925025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217823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585731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00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C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0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9628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539921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99235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45243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97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P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5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0528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353627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8830709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477082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32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6479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36731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077789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710471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54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MGC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2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7968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3822466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11330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731062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421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MECR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7040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3947001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95689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6562193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20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D6G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655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330740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461746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131006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977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BB2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2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9166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2055064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48415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8636085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46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4orf14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1299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219397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40759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188193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4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6618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1729639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118138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008421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97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R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4404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191114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7876498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68538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93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FR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619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1863597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981660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79530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739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GK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3881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1402264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977836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638139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193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62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4097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131989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35314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0221153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65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619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1117470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1.92046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309292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484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908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092541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2.388394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7791401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57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E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1555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60070886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489618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88909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726_x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BB2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228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9881992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288708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6898883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84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K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389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9168242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564178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724956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16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J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68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07975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9831852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689509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706324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95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619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861225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17139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852722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24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KK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313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8383887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3050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4466653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42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5orf1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1283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8863121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469558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9583246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75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D5A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120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8624894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28495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0422461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087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ZL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1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1356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8115072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25590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44439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07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1H2A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4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1189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7383766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927499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536613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76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ZD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81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3619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792046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268268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476222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06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AT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8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51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722743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3483159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7760415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29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8534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800039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2275191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6475151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07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SB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2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803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7406868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406811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327428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460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4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490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473659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61954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6145884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559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07E-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1918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3630197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1162529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57995099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44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DHB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3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7040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583672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07700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493329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00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F21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7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057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295795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9356271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060476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06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K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4852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2507857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880653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629868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98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0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1405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157936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021162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053684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68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LIM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9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389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224473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94935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8724883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10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86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5314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50108494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0.643652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1425673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734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CN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25186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940123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7785934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2845810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152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X60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5607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858034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9.3318348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460314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32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CH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7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1809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699020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286860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3587839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072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TTN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144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526780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535828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0831500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378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2orf2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3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44098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5856760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5958529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3728532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995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IRE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02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579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395299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028924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7633625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600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TC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5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4387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2551087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8343547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40884387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683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16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6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7359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445366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978722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525055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078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OD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3.8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64441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991707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1341067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73493598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990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7.33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98534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781782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8.2724407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942625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367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2.99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52136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9756432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1883539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4.79078964</w:t>
            </w:r>
          </w:p>
        </w:tc>
      </w:tr>
      <w:tr>
        <w:trPr>
          <w:trHeight w:val="3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611_s_a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NX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4E-0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0.0081536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1.3274514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6.826883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5.49943178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 xml:space="preserve">Abbreviations: </w:t>
      </w:r>
      <w:r>
        <w:rPr>
          <w:i/>
          <w:iCs/>
        </w:rPr>
        <w:t>P</w:t>
      </w:r>
      <w:r>
        <w:rPr/>
        <w:t xml:space="preserve"> - p value; c</w:t>
      </w:r>
      <w:r>
        <w:rPr>
          <w:i/>
          <w:iCs/>
        </w:rPr>
        <w:t>P</w:t>
      </w:r>
      <w:r>
        <w:rPr/>
        <w:t xml:space="preserve"> - Benjamini-Hochberg corrected p value; FC - fold change of gene expression ratio in LN(+) and LN(-) sample; Exp. - expression level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25:00Z</dcterms:created>
  <dc:creator>COI</dc:creator>
  <dc:description/>
  <cp:keywords/>
  <dc:language>en-US</dc:language>
  <cp:lastModifiedBy>COI</cp:lastModifiedBy>
  <dcterms:modified xsi:type="dcterms:W3CDTF">2012-01-16T07:32:00Z</dcterms:modified>
  <cp:revision>5</cp:revision>
  <dc:subject/>
  <dc:title>Probe Set</dc:title>
</cp:coreProperties>
</file>